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7E58" w:rsidRDefault="00BA0A7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7E5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</w:t>
      </w:r>
    </w:p>
    <w:p w:rsidR="00BB7E58" w:rsidRPr="00BB7E58" w:rsidRDefault="00BB7E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B7E58" w:rsidRPr="00BB7E58" w:rsidRDefault="00BB7E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7E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8370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BB7E58">
        <w:rPr>
          <w:rFonts w:ascii="Times New Roman" w:hAnsi="Times New Roman" w:cs="Times New Roman"/>
          <w:b/>
          <w:bCs/>
          <w:sz w:val="20"/>
          <w:szCs w:val="20"/>
          <w:lang w:val="en-US"/>
        </w:rPr>
        <w:t>. Items from the original versi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Pr="00BB7E58">
        <w:rPr>
          <w:rFonts w:ascii="Times New Roman" w:hAnsi="Times New Roman" w:cs="Times New Roman"/>
          <w:b/>
          <w:bCs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BOS-64, and items remained at validated version, BOS-35. 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806"/>
        <w:gridCol w:w="5852"/>
        <w:gridCol w:w="1701"/>
      </w:tblGrid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BOS -64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 - 35</w:t>
            </w:r>
          </w:p>
        </w:tc>
      </w:tr>
      <w:tr w:rsidR="00BB7E58" w:rsidRPr="00BB7E58" w:rsidTr="00BB7E58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Cuidar la salud eligiendo bien los alimentos que se consumen debería ser una de las cosas más importantes para todo el mun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click" w:hAnsi="click" w:cs="Times New Roman"/>
                <w:sz w:val="20"/>
                <w:szCs w:val="20"/>
                <w:lang w:val="en-US"/>
              </w:rPr>
            </w:pPr>
            <w:r w:rsidRPr="00BB7E58">
              <w:rPr>
                <w:rFonts w:ascii="click" w:hAnsi="click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preocupo mucho más que la mayoría de personas por saber si los alimentos que ingiero son los más saludables para mí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er sano debería ser el valor fundamental de esta socieda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 como alimentos poco saludables, me preocupa que pueda ponerme enfermo/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o más tiempo que la mayoría de personas preocupándome por mi salud y por cómo mejorarla a través de la die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Intento no infringir ninguna de mis normas dietétic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cesito conocer todos los ingredientes de las comidas que como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Creo que la mayoría de personas comen muchos alimentos poco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He aprendido a comer correctamente, y creo que es muy importante seguir las normas de una alimentación saludable en todo momen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preocupa la influencia que tiene la dieta sobre mi salu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amente debo comer alimentos saludab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er sano es el valor más importante en mi vi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anzar la perfección a la hora de elegir alimentos saludables es sumamente importante para mí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Default="00BB7E58" w:rsidP="00BB7E58">
            <w:pPr>
              <w:jc w:val="center"/>
            </w:pPr>
            <w:r w:rsidRPr="009C1E7C"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 muy importante mantener el organismo libre de alimentos poco saludab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Default="00BB7E58" w:rsidP="00BB7E58">
            <w:pPr>
              <w:jc w:val="center"/>
            </w:pPr>
            <w:r w:rsidRPr="009C1E7C"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iento vergüenza cuando como alimentos que no considero que sean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Default="00BB7E58" w:rsidP="00BB7E58">
            <w:pPr>
              <w:jc w:val="center"/>
            </w:pPr>
            <w:r w:rsidRPr="009C1E7C"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siento nervioso/a o ansioso/a cuando como alimentos que considero que no son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siento impuro/a cuando como alimentos que considero que no son saludab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iento asco cuando como cerca de personas que comen alimentos que considero muy poco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da miedo enfermar si como alimentos poco saludab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siento fracasado/a, si como alimentos o comidas que no son saludables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Pensar en incumplir alguna de mis normas dietéticas, hace que me sienta inquieto y/o culp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iento repulsión hacia las personas que no se preocupan lo suficiente por seleccionar alimentos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siento culpable cada vez que como alimentos poco saludables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siento mal conmigo mismo cuando como alimentos que no forman parte de mis normas dietétic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siento ansioso/a cuando no puedo preparar, consumir o seleccionar alimentos que se adapten a mis estándares dietético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 xml:space="preserve">Siento asco cuando me veo expuesto/a </w:t>
            </w:r>
            <w:proofErr w:type="spellStart"/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B7E58">
              <w:rPr>
                <w:rFonts w:ascii="Times New Roman" w:hAnsi="Times New Roman" w:cs="Times New Roman"/>
                <w:sz w:val="20"/>
                <w:szCs w:val="20"/>
              </w:rPr>
              <w:t xml:space="preserve"> alimentos o comidas que considero que son poco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siento satisfecho/a y puro/a cuando controlo lo que como de acuerdo con mis creencias sobre la comida salud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siento perfecto/a cuando como alimentos que considero que son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autoestima mejora cuando como alimentos saludab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ando como alimentos poco saludables, mi autoestima empeora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Dedico mucho más tiempo que la mayoría de personas a planificar lo que voy a co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Paso mucho más tiempo que la mayoría de personas leyendo sobre comida salud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Paso mucho más tiempo que la mayoría de personas seleccionando y adquiriendo alimentos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He eliminado uno o varios grupos de alimentos completos de mi dieta, como las legumbres, almidones, carnes, lácteos, grasas y aceites, alimentos cocidos, verduras solanáceas comestibles etc., porque no los considero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olamente como alimentos que yo mismo/a he preparado en casa, para garantizar que sean salud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olo soy capaz de comer alimentos en restaurantes u organizaciones que siguen mis teorías e ideas sobre una alimentación salud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i cometo un desliz y como alimentos que no son saludables, tengo que tomar ciertas medidas para purificar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No me permito comer alimentos que considero no saludables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Intento convencer a otras personas para que coman de forma saludable como y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Debido a mi preocupación por la comida sana, la lista de alimentos que puedo comer se ha ido restringiendo cada vez má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jo los alimentos exclusivamente en función de lo sanos que 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Desde que he cambiado mi forma de comer, he eliminado totalmente determinados grupos de alimentos porque considero que no son salud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elo comer los mismos alimentos y comidas cada día porque mi dieta actual es saludab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0C0452">
        <w:tc>
          <w:tcPr>
            <w:tcW w:w="806" w:type="dxa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52" w:type="dxa"/>
            <w:shd w:val="clear" w:color="auto" w:fill="D9D9D9" w:themeFill="background1" w:themeFillShade="D9"/>
            <w:vAlign w:val="center"/>
            <w:hideMark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iempre sigo el mismo procedimiento para preparar mis comidas a fin de maximizar su valor nutric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Desde que empecé a comer alimentos más saludables, he tenido algunos problemas físicos, como anemia, o he presentado signos de malnutrició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Puede ser que la dieta restringida que sigo me haya causado algunos problemas de sa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Aunque la intención era que los cambios en mi dieta me hicieran estar más sano/a, puede ser que me hayan causado o empeorado algunos problemas de salud sin darme cu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Algún profesional sanitario me ha dicho que mi dieta es demasiado restrictiva y que me está perjudican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Tengo algunos problemas, como pérdida de cabello, anemia, cambios en la piel, fatiga y mareos, que, en parte, pueden estar causados por la di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La gente me dice que tengo mal aspecto y que he desarrollado signos de malnutrició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Salgo menos a comer con mis amigos que antes, porque sus hábitos alimentarios no son salud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is decisiones respecto la alimentación, han afectado mi rendimiento laboral/académi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is relaciones con amigos y/o familiares se han visto perjudicadas por mi preocupación por los hábitos alimentari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Ya no puedo compartir comidas con mis amigos y familiares, porque no habrá alimentos que pueda co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He sido objeto de críticas entre mi círculo de amistades a causa de mis hábitos alimentari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rPr>
          <w:trHeight w:val="524"/>
        </w:trPr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siento rechazado/a o infravalorado/a por mi entorno social debido a mis hábitos alimentari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Voy a menos reuniones con familiares y/o amigos porque no comparten mis ideas sobre la alimentación salud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Creo que mi dieta ha causado problemas en mi trabajo, escuela y/o en mis relaciones soci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eastAsia="AdvTT5843c571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Tengo que llevarme mi propia comida cuando voy a comer con otras personas, porque no habrá alimentos que pueda co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Presto atención a mi dieta para mantenerme delgado/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Tengo miedo de ganar pe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i objetivo principal en relación con mis hábitos alimentarios es perder pe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Me preocupa más mi salud que estar delgado/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B7E58" w:rsidRPr="00BB7E58" w:rsidTr="00BB7E58">
        <w:tc>
          <w:tcPr>
            <w:tcW w:w="806" w:type="dxa"/>
            <w:vAlign w:val="center"/>
          </w:tcPr>
          <w:p w:rsidR="00BB7E58" w:rsidRPr="00BB7E58" w:rsidRDefault="00BB7E58" w:rsidP="00BB7E58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852" w:type="dxa"/>
            <w:vAlign w:val="center"/>
          </w:tcPr>
          <w:p w:rsidR="00BB7E58" w:rsidRPr="00BB7E58" w:rsidRDefault="00BB7E58" w:rsidP="00BB7E5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</w:rPr>
              <w:t>Lo importante es tener un cuerpo saludable, no estar delgado/a.</w:t>
            </w:r>
          </w:p>
        </w:tc>
        <w:tc>
          <w:tcPr>
            <w:tcW w:w="1701" w:type="dxa"/>
            <w:vAlign w:val="center"/>
          </w:tcPr>
          <w:p w:rsidR="00BB7E58" w:rsidRPr="00BB7E58" w:rsidRDefault="00BB7E58" w:rsidP="00BB7E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BA0A78" w:rsidRPr="000C0452" w:rsidRDefault="00BB7E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7E58">
        <w:rPr>
          <w:rFonts w:ascii="Times New Roman" w:hAnsi="Times New Roman" w:cs="Times New Roman"/>
          <w:sz w:val="20"/>
          <w:szCs w:val="20"/>
        </w:rPr>
        <w:t>Note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C0452">
        <w:rPr>
          <w:rFonts w:ascii="Times New Roman" w:hAnsi="Times New Roman" w:cs="Times New Roman"/>
          <w:sz w:val="20"/>
          <w:szCs w:val="20"/>
        </w:rPr>
        <w:t xml:space="preserve">BOS = Barcelona </w:t>
      </w:r>
      <w:proofErr w:type="spellStart"/>
      <w:r w:rsidRPr="000C0452">
        <w:rPr>
          <w:rFonts w:ascii="Times New Roman" w:hAnsi="Times New Roman" w:cs="Times New Roman"/>
          <w:sz w:val="20"/>
          <w:szCs w:val="20"/>
        </w:rPr>
        <w:t>Orthorexia</w:t>
      </w:r>
      <w:proofErr w:type="spellEnd"/>
      <w:r w:rsidRPr="000C04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C0452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="002509A9" w:rsidRPr="000C0452">
        <w:rPr>
          <w:rFonts w:ascii="Times New Roman" w:hAnsi="Times New Roman" w:cs="Times New Roman"/>
          <w:sz w:val="20"/>
          <w:szCs w:val="20"/>
        </w:rPr>
        <w:t xml:space="preserve">. </w:t>
      </w:r>
      <w:r w:rsidR="002509A9" w:rsidRPr="002509A9">
        <w:rPr>
          <w:rFonts w:ascii="Times New Roman" w:hAnsi="Times New Roman" w:cs="Times New Roman"/>
          <w:sz w:val="20"/>
          <w:szCs w:val="20"/>
          <w:lang w:val="en-US"/>
        </w:rPr>
        <w:t>Shaded are all the items that remain in the BOS validation (35 items).</w:t>
      </w:r>
    </w:p>
    <w:sectPr w:rsidR="00BA0A78" w:rsidRPr="000C04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lick">
    <w:altName w:val="Cambria"/>
    <w:panose1 w:val="020B0604020202020204"/>
    <w:charset w:val="00"/>
    <w:family w:val="roman"/>
    <w:notTrueType/>
    <w:pitch w:val="default"/>
  </w:font>
  <w:font w:name="AdvTT5843c571">
    <w:altName w:val="MS Mincho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78"/>
    <w:rsid w:val="000C0452"/>
    <w:rsid w:val="002509A9"/>
    <w:rsid w:val="003B7A03"/>
    <w:rsid w:val="004A1F20"/>
    <w:rsid w:val="004B48BA"/>
    <w:rsid w:val="004E50BD"/>
    <w:rsid w:val="006A62E7"/>
    <w:rsid w:val="00BA0A78"/>
    <w:rsid w:val="00BB7E58"/>
    <w:rsid w:val="00DE2E16"/>
    <w:rsid w:val="00F8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A8104"/>
  <w15:chartTrackingRefBased/>
  <w15:docId w15:val="{19DFBCBB-7722-9B49-BC26-4DE3F7C3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0A7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B7E58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customStyle="1" w:styleId="Tablaconcuadrcula11">
    <w:name w:val="Tabla con cuadrícula11"/>
    <w:basedOn w:val="Tablanormal"/>
    <w:uiPriority w:val="39"/>
    <w:rsid w:val="00BB7E58"/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7E58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table" w:styleId="Tablaconcuadrculaclara">
    <w:name w:val="Grid Table Light"/>
    <w:basedOn w:val="Tablanormal"/>
    <w:uiPriority w:val="40"/>
    <w:rsid w:val="00BB7E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509A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09A9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0C0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6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Varela Vazquez</dc:creator>
  <cp:keywords/>
  <dc:description/>
  <cp:lastModifiedBy>Carmen Varela Vazquez</cp:lastModifiedBy>
  <cp:revision>3</cp:revision>
  <dcterms:created xsi:type="dcterms:W3CDTF">2023-08-28T16:52:00Z</dcterms:created>
  <dcterms:modified xsi:type="dcterms:W3CDTF">2023-08-28T16:53:00Z</dcterms:modified>
</cp:coreProperties>
</file>